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D0A0F" w14:textId="77777777" w:rsidR="001A1890" w:rsidRPr="00C15DF8" w:rsidRDefault="001A1890" w:rsidP="001A1890">
      <w:pPr>
        <w:spacing w:line="276" w:lineRule="auto"/>
        <w:rPr>
          <w:b/>
          <w:bCs/>
          <w:sz w:val="24"/>
          <w:lang w:val="en-GB"/>
        </w:rPr>
      </w:pPr>
      <w:r w:rsidRPr="00C15DF8">
        <w:rPr>
          <w:b/>
          <w:bCs/>
          <w:sz w:val="24"/>
          <w:lang w:val="en-GB"/>
        </w:rPr>
        <w:t>Supplementary Table 1. Items in the Frailty Index</w:t>
      </w:r>
    </w:p>
    <w:p w14:paraId="5B27CA0C" w14:textId="77777777" w:rsidR="001A1890" w:rsidRDefault="001A1890" w:rsidP="001A1890">
      <w:pPr>
        <w:spacing w:line="276" w:lineRule="auto"/>
        <w:rPr>
          <w:lang w:val="en-GB"/>
        </w:rPr>
      </w:pPr>
    </w:p>
    <w:p w14:paraId="207F1E14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Atrial Fibrillation</w:t>
      </w:r>
    </w:p>
    <w:p w14:paraId="47B1B870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Mild Cognitive Impairment</w:t>
      </w:r>
    </w:p>
    <w:p w14:paraId="07FD6BFF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Dementia</w:t>
      </w:r>
    </w:p>
    <w:p w14:paraId="2024B7CE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Syncope</w:t>
      </w:r>
    </w:p>
    <w:p w14:paraId="3BAC2D15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Heart Failure</w:t>
      </w:r>
    </w:p>
    <w:p w14:paraId="574A50E6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Ischemic Heart Disease</w:t>
      </w:r>
    </w:p>
    <w:p w14:paraId="590E7254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Peripheral arterial disease</w:t>
      </w:r>
    </w:p>
    <w:p w14:paraId="1A44D423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Stroke</w:t>
      </w:r>
    </w:p>
    <w:p w14:paraId="5D8B1177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Multiple Stroke</w:t>
      </w:r>
    </w:p>
    <w:p w14:paraId="3B29D866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Diabetes Mellitus</w:t>
      </w:r>
    </w:p>
    <w:p w14:paraId="4F5F968C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Liver cirrhosis</w:t>
      </w:r>
    </w:p>
    <w:p w14:paraId="211F5C5E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Hypertension</w:t>
      </w:r>
    </w:p>
    <w:p w14:paraId="4B273E04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Anaemia</w:t>
      </w:r>
    </w:p>
    <w:p w14:paraId="3B82FE50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Renal Impairment, class 2 or up</w:t>
      </w:r>
    </w:p>
    <w:p w14:paraId="2B631B41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Electrolyte abnormality</w:t>
      </w:r>
    </w:p>
    <w:p w14:paraId="14195E70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Hypothyroidism</w:t>
      </w:r>
    </w:p>
    <w:p w14:paraId="2C48AFA7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Hyperthyroidism</w:t>
      </w:r>
    </w:p>
    <w:p w14:paraId="7B875FA6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Subclinical Hypothyroidism</w:t>
      </w:r>
    </w:p>
    <w:p w14:paraId="136D562C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Subclinical Hyperthyroidism</w:t>
      </w:r>
    </w:p>
    <w:p w14:paraId="648F9AFE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Malignancy</w:t>
      </w:r>
    </w:p>
    <w:p w14:paraId="7439E746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Epilepsy</w:t>
      </w:r>
    </w:p>
    <w:p w14:paraId="6C6A62EF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Schizophrenia</w:t>
      </w:r>
    </w:p>
    <w:p w14:paraId="48626A6D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Morbus Parkinson or parkinsonism of other causes</w:t>
      </w:r>
    </w:p>
    <w:p w14:paraId="0299BE54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Gait disorder</w:t>
      </w:r>
    </w:p>
    <w:p w14:paraId="5F27511D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Visual Impairment</w:t>
      </w:r>
    </w:p>
    <w:p w14:paraId="025FB303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Auditory Impairment</w:t>
      </w:r>
    </w:p>
    <w:p w14:paraId="2C632CAB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Osteoporosis</w:t>
      </w:r>
    </w:p>
    <w:p w14:paraId="73B566E6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Arthrosis</w:t>
      </w:r>
    </w:p>
    <w:p w14:paraId="1139810A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Chronic Obstructive Pulmonary Disease</w:t>
      </w:r>
    </w:p>
    <w:p w14:paraId="66181D4B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Asthma</w:t>
      </w:r>
    </w:p>
    <w:p w14:paraId="4628BD15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Obstructive Sleep Apnoea Syndrome</w:t>
      </w:r>
    </w:p>
    <w:p w14:paraId="23EAAB9E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Mood disorder</w:t>
      </w:r>
    </w:p>
    <w:p w14:paraId="7CC68FD5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Anxiety disorder</w:t>
      </w:r>
    </w:p>
    <w:p w14:paraId="6888CA80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Falls</w:t>
      </w:r>
    </w:p>
    <w:p w14:paraId="62CD6E89" w14:textId="77777777" w:rsidR="001A1890" w:rsidRDefault="001A1890" w:rsidP="001A1890">
      <w:pPr>
        <w:spacing w:line="276" w:lineRule="auto"/>
        <w:rPr>
          <w:lang w:val="en-GB"/>
        </w:rPr>
      </w:pPr>
      <w:proofErr w:type="spellStart"/>
      <w:r>
        <w:rPr>
          <w:lang w:val="en-GB"/>
        </w:rPr>
        <w:t>Obesitas</w:t>
      </w:r>
      <w:proofErr w:type="spellEnd"/>
    </w:p>
    <w:p w14:paraId="7E165608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Underweight</w:t>
      </w:r>
    </w:p>
    <w:p w14:paraId="39EF700F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Gout</w:t>
      </w:r>
    </w:p>
    <w:p w14:paraId="31AAD2BB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Polyneuropathy</w:t>
      </w:r>
    </w:p>
    <w:p w14:paraId="01631D44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Polypharmacy</w:t>
      </w:r>
    </w:p>
    <w:p w14:paraId="52665833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MMSE below 26 points</w:t>
      </w:r>
    </w:p>
    <w:p w14:paraId="3B527399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MoCA below 26 points</w:t>
      </w:r>
    </w:p>
    <w:p w14:paraId="65297611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MNA lower than 12 points</w:t>
      </w:r>
    </w:p>
    <w:p w14:paraId="02A360F1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ADL dependent</w:t>
      </w:r>
    </w:p>
    <w:p w14:paraId="50CAAD34" w14:textId="77777777" w:rsidR="001A1890" w:rsidRDefault="001A1890" w:rsidP="001A1890">
      <w:pPr>
        <w:spacing w:line="276" w:lineRule="auto"/>
        <w:rPr>
          <w:lang w:val="en-GB"/>
        </w:rPr>
      </w:pPr>
      <w:proofErr w:type="spellStart"/>
      <w:r>
        <w:rPr>
          <w:lang w:val="en-GB"/>
        </w:rPr>
        <w:t>iADL</w:t>
      </w:r>
      <w:proofErr w:type="spellEnd"/>
      <w:r>
        <w:rPr>
          <w:lang w:val="en-GB"/>
        </w:rPr>
        <w:t xml:space="preserve"> dependent</w:t>
      </w:r>
    </w:p>
    <w:p w14:paraId="0A6391D1" w14:textId="77777777" w:rsidR="001A1890" w:rsidRDefault="001A1890" w:rsidP="001A1890">
      <w:pPr>
        <w:spacing w:line="276" w:lineRule="auto"/>
        <w:rPr>
          <w:lang w:val="en-GB"/>
        </w:rPr>
      </w:pPr>
      <w:r>
        <w:rPr>
          <w:lang w:val="en-GB"/>
        </w:rPr>
        <w:t>Social status (living alone)</w:t>
      </w:r>
    </w:p>
    <w:p w14:paraId="28DDB4F3" w14:textId="77777777" w:rsidR="001A1890" w:rsidRDefault="001A1890" w:rsidP="001A1890">
      <w:pPr>
        <w:spacing w:line="276" w:lineRule="auto"/>
        <w:rPr>
          <w:lang w:val="en-GB"/>
        </w:rPr>
      </w:pPr>
    </w:p>
    <w:p w14:paraId="5C73A6B1" w14:textId="77777777" w:rsidR="001A1890" w:rsidRDefault="001A1890" w:rsidP="001A1890">
      <w:pPr>
        <w:spacing w:line="276" w:lineRule="auto"/>
        <w:rPr>
          <w:lang w:val="en-GB"/>
        </w:rPr>
      </w:pPr>
      <w:r w:rsidRPr="00FA0DFB">
        <w:rPr>
          <w:lang w:val="en-GB"/>
        </w:rPr>
        <w:t>Explanatory note:</w:t>
      </w:r>
      <w:r>
        <w:rPr>
          <w:lang w:val="en-GB"/>
        </w:rPr>
        <w:t xml:space="preserve"> All factors are assigned an equal weight if present in the patient. The index is calculated as the sum of factors, divided by 44. Polypharmacy is defined as using 6 or more different drugs.</w:t>
      </w:r>
    </w:p>
    <w:p w14:paraId="5BCEBB07" w14:textId="77777777" w:rsidR="001A1890" w:rsidRDefault="001A1890" w:rsidP="001A1890">
      <w:pPr>
        <w:spacing w:line="276" w:lineRule="auto"/>
        <w:rPr>
          <w:lang w:val="en-GB"/>
        </w:rPr>
      </w:pPr>
    </w:p>
    <w:p w14:paraId="7A8C6945" w14:textId="70907729" w:rsidR="00E24B7E" w:rsidRPr="001A1890" w:rsidRDefault="001A1890" w:rsidP="001A1890">
      <w:pPr>
        <w:spacing w:line="276" w:lineRule="auto"/>
        <w:rPr>
          <w:lang w:val="en-GB"/>
        </w:rPr>
      </w:pPr>
      <w:r w:rsidRPr="00FA0DFB">
        <w:rPr>
          <w:lang w:val="en-GB"/>
        </w:rPr>
        <w:t>Abbreviations.</w:t>
      </w:r>
      <w:r>
        <w:rPr>
          <w:lang w:val="en-GB"/>
        </w:rPr>
        <w:t xml:space="preserve"> MMSE: Mini Mental State Examination, MoCA: Montreal Cognitive Assessment, MNA: Mini Nutritional Assessment, ADL: Activities of Daily Living, </w:t>
      </w:r>
      <w:proofErr w:type="spellStart"/>
      <w:r>
        <w:rPr>
          <w:lang w:val="en-GB"/>
        </w:rPr>
        <w:t>iADL</w:t>
      </w:r>
      <w:proofErr w:type="spellEnd"/>
      <w:r>
        <w:rPr>
          <w:lang w:val="en-GB"/>
        </w:rPr>
        <w:t xml:space="preserve">: instrumental Activities of Daily Living. </w:t>
      </w:r>
    </w:p>
    <w:sectPr w:rsidR="00E24B7E" w:rsidRPr="001A1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890"/>
    <w:rsid w:val="001A1890"/>
    <w:rsid w:val="00E2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E5C2D"/>
  <w15:chartTrackingRefBased/>
  <w15:docId w15:val="{4800D28F-6E7F-4494-BBC4-00B0B32E8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1A1890"/>
    <w:pPr>
      <w:spacing w:line="240" w:lineRule="auto"/>
    </w:pPr>
    <w:rPr>
      <w:rFonts w:ascii="Verdana" w:eastAsia="Times New Roman" w:hAnsi="Verdana" w:cs="Times New Roman"/>
      <w:sz w:val="18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ert Zwart</dc:creator>
  <cp:keywords/>
  <dc:description/>
  <cp:lastModifiedBy>Lennaert Zwart</cp:lastModifiedBy>
  <cp:revision>1</cp:revision>
  <dcterms:created xsi:type="dcterms:W3CDTF">2022-09-21T10:49:00Z</dcterms:created>
  <dcterms:modified xsi:type="dcterms:W3CDTF">2022-09-21T10:49:00Z</dcterms:modified>
</cp:coreProperties>
</file>